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5CF" w:rsidRPr="00EC4900" w:rsidRDefault="00A602E4" w:rsidP="00CB691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 S2</w:t>
      </w:r>
      <w:r w:rsidR="00C270CE" w:rsidRPr="00EC4900">
        <w:rPr>
          <w:rFonts w:ascii="Times New Roman" w:hAnsi="Times New Roman" w:cs="Times New Roman"/>
          <w:b/>
          <w:sz w:val="28"/>
          <w:szCs w:val="28"/>
        </w:rPr>
        <w:t xml:space="preserve"> PC1</w:t>
      </w:r>
      <w:r w:rsidR="00394C03" w:rsidRPr="00EC4900">
        <w:rPr>
          <w:rFonts w:ascii="Times New Roman" w:hAnsi="Times New Roman" w:cs="Times New Roman"/>
          <w:b/>
          <w:sz w:val="28"/>
          <w:szCs w:val="28"/>
        </w:rPr>
        <w:t xml:space="preserve"> and </w:t>
      </w:r>
      <w:r w:rsidR="00C270CE" w:rsidRPr="00EC4900">
        <w:rPr>
          <w:rFonts w:ascii="Times New Roman" w:hAnsi="Times New Roman" w:cs="Times New Roman"/>
          <w:b/>
          <w:sz w:val="28"/>
          <w:szCs w:val="28"/>
        </w:rPr>
        <w:t xml:space="preserve">PC2 </w:t>
      </w:r>
      <w:r w:rsidR="00EC4900" w:rsidRPr="00EC4900">
        <w:rPr>
          <w:rFonts w:ascii="Times New Roman" w:hAnsi="Times New Roman" w:cs="Times New Roman"/>
          <w:b/>
          <w:sz w:val="28"/>
          <w:szCs w:val="28"/>
        </w:rPr>
        <w:t xml:space="preserve">of 22 </w:t>
      </w:r>
      <w:r w:rsidR="00C270CE" w:rsidRPr="00EC4900">
        <w:rPr>
          <w:rFonts w:ascii="Times New Roman" w:hAnsi="Times New Roman" w:cs="Times New Roman"/>
          <w:b/>
          <w:kern w:val="0"/>
          <w:sz w:val="28"/>
          <w:szCs w:val="28"/>
        </w:rPr>
        <w:t xml:space="preserve">populations </w:t>
      </w:r>
    </w:p>
    <w:tbl>
      <w:tblPr>
        <w:tblW w:w="0" w:type="auto"/>
        <w:tblInd w:w="96" w:type="dxa"/>
        <w:tblLook w:val="04A0"/>
      </w:tblPr>
      <w:tblGrid>
        <w:gridCol w:w="2000"/>
        <w:gridCol w:w="1600"/>
        <w:gridCol w:w="2380"/>
      </w:tblGrid>
      <w:tr w:rsidR="008E05CF" w:rsidRPr="00F202AD" w:rsidTr="00394C03">
        <w:trPr>
          <w:trHeight w:val="264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EC4900">
            <w:pPr>
              <w:widowControl/>
              <w:ind w:firstLineChars="250" w:firstLine="6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C1 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EC4900">
            <w:pPr>
              <w:widowControl/>
              <w:ind w:firstLineChars="600" w:firstLine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</w:tr>
      <w:tr w:rsidR="00880E85" w:rsidRPr="00F202AD" w:rsidTr="00394C03">
        <w:trPr>
          <w:trHeight w:val="72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85" w:rsidRPr="00F202AD" w:rsidRDefault="00880E85" w:rsidP="008B1340">
            <w:pPr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85" w:rsidRPr="00F202AD" w:rsidRDefault="00880E85" w:rsidP="00EC4900">
            <w:pPr>
              <w:ind w:firstLineChars="250" w:firstLine="6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85" w:rsidRPr="00F202AD" w:rsidRDefault="00880E85" w:rsidP="00EC4900">
            <w:pPr>
              <w:ind w:firstLineChars="600" w:firstLine="1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rgenti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58455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1755776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Fin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456492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5179765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W Fr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84579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0552064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uadelou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37579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6246762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103715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0211543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.</w:t>
            </w:r>
            <w:r w:rsidR="00F202A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Ire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25467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27616634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Japan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832699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51762278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Reun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23993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8129991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Seneg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62004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68419077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fri</w:t>
            </w:r>
            <w:proofErr w:type="spellEnd"/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-S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06028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48918451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US As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50964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3497916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US Hispani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95106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2416084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7090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0486134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eunion Mix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23993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8129991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ran Fars Pers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14588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4635261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England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585736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0839021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5CF" w:rsidRPr="00F202AD" w:rsidRDefault="008E05CF" w:rsidP="008B134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87737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4518451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5CF" w:rsidRPr="00B95211" w:rsidRDefault="008E05CF" w:rsidP="008B1340">
            <w:pPr>
              <w:widowControl/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B95211"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Uygu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B95211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952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0.2019784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B95211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952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926918005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5CF" w:rsidRPr="00B95211" w:rsidRDefault="008E05CF" w:rsidP="008B1340">
            <w:pPr>
              <w:widowControl/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B95211"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Kaza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B95211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952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0.4752916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B95211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952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0.129017037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5CF" w:rsidRPr="00B95211" w:rsidRDefault="008E05CF" w:rsidP="008B1340">
            <w:pPr>
              <w:widowControl/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B95211">
              <w:rPr>
                <w:rFonts w:ascii="Times New Roman" w:eastAsia="Arial Unicode MS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Tibet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B95211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952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1.2495306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B95211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952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0.487857272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5CF" w:rsidRPr="00F202AD" w:rsidRDefault="008E05CF" w:rsidP="008B1340">
            <w:pPr>
              <w:widowControl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chuan H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057030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2255476</w:t>
            </w:r>
          </w:p>
        </w:tc>
      </w:tr>
      <w:tr w:rsidR="008E05CF" w:rsidRPr="00F202AD" w:rsidTr="00394C03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E05CF" w:rsidRPr="00F202AD" w:rsidRDefault="008E05CF" w:rsidP="008B1340">
            <w:pPr>
              <w:widowControl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unnan H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841132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5CF" w:rsidRPr="00F202AD" w:rsidRDefault="008E05CF" w:rsidP="008B13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02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98579262</w:t>
            </w:r>
          </w:p>
        </w:tc>
      </w:tr>
    </w:tbl>
    <w:p w:rsidR="004D5F15" w:rsidRPr="00F202AD" w:rsidRDefault="004D5F15">
      <w:pPr>
        <w:rPr>
          <w:rFonts w:ascii="Times New Roman" w:hAnsi="Times New Roman" w:cs="Times New Roman"/>
          <w:sz w:val="24"/>
          <w:szCs w:val="24"/>
        </w:rPr>
      </w:pPr>
    </w:p>
    <w:sectPr w:rsidR="004D5F15" w:rsidRPr="00F202AD" w:rsidSect="004D5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0412" w:rsidRDefault="00250412" w:rsidP="00250412">
      <w:r>
        <w:separator/>
      </w:r>
    </w:p>
  </w:endnote>
  <w:endnote w:type="continuationSeparator" w:id="1">
    <w:p w:rsidR="00250412" w:rsidRDefault="00250412" w:rsidP="002504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0412" w:rsidRDefault="00250412" w:rsidP="00250412">
      <w:r>
        <w:separator/>
      </w:r>
    </w:p>
  </w:footnote>
  <w:footnote w:type="continuationSeparator" w:id="1">
    <w:p w:rsidR="00250412" w:rsidRDefault="00250412" w:rsidP="002504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05CF"/>
    <w:rsid w:val="00242FC0"/>
    <w:rsid w:val="00250412"/>
    <w:rsid w:val="00394C03"/>
    <w:rsid w:val="004020F6"/>
    <w:rsid w:val="004D5F15"/>
    <w:rsid w:val="00613611"/>
    <w:rsid w:val="006506AF"/>
    <w:rsid w:val="0077636E"/>
    <w:rsid w:val="007B361F"/>
    <w:rsid w:val="00880E85"/>
    <w:rsid w:val="008E05CF"/>
    <w:rsid w:val="00A52841"/>
    <w:rsid w:val="00A602E4"/>
    <w:rsid w:val="00A8008A"/>
    <w:rsid w:val="00AB6B6F"/>
    <w:rsid w:val="00AD1845"/>
    <w:rsid w:val="00B95211"/>
    <w:rsid w:val="00B954CE"/>
    <w:rsid w:val="00C270CE"/>
    <w:rsid w:val="00CB6915"/>
    <w:rsid w:val="00D52701"/>
    <w:rsid w:val="00D756A7"/>
    <w:rsid w:val="00E06349"/>
    <w:rsid w:val="00E271DF"/>
    <w:rsid w:val="00E368BF"/>
    <w:rsid w:val="00EC4900"/>
    <w:rsid w:val="00EE3B69"/>
    <w:rsid w:val="00F202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5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0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04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0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04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5</Words>
  <Characters>714</Characters>
  <Application>Microsoft Office Word</Application>
  <DocSecurity>0</DocSecurity>
  <Lines>5</Lines>
  <Paragraphs>1</Paragraphs>
  <ScaleCrop>false</ScaleCrop>
  <Company>china</Company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5-04-07T09:51:00Z</dcterms:created>
  <dcterms:modified xsi:type="dcterms:W3CDTF">2015-04-10T02:44:00Z</dcterms:modified>
</cp:coreProperties>
</file>